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0BBC" w14:textId="769E8C08" w:rsidR="00D47CAF" w:rsidRDefault="00D47CAF" w:rsidP="00D47CAF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</w:t>
      </w:r>
      <w:r w:rsidR="006819A8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Mean sweat TNF-α levels calculated over a +/-30-minute window around each serum TNF-α value. Participant values are included if a sweat measurement was available in this window. </w:t>
      </w:r>
      <w:r w:rsidR="00F02230">
        <w:rPr>
          <w:rFonts w:ascii="Arial" w:hAnsi="Arial" w:cs="Arial"/>
        </w:rPr>
        <w:t xml:space="preserve">Clinical disease activity indices are provided for each subject and each day of assessment. </w:t>
      </w:r>
    </w:p>
    <w:tbl>
      <w:tblPr>
        <w:tblStyle w:val="ListTable1Light"/>
        <w:tblW w:w="9954" w:type="dxa"/>
        <w:tblInd w:w="-294" w:type="dxa"/>
        <w:tblLook w:val="04A0" w:firstRow="1" w:lastRow="0" w:firstColumn="1" w:lastColumn="0" w:noHBand="0" w:noVBand="1"/>
      </w:tblPr>
      <w:tblGrid>
        <w:gridCol w:w="1725"/>
        <w:gridCol w:w="2076"/>
        <w:gridCol w:w="849"/>
        <w:gridCol w:w="1434"/>
        <w:gridCol w:w="1350"/>
        <w:gridCol w:w="1260"/>
        <w:gridCol w:w="1260"/>
      </w:tblGrid>
      <w:tr w:rsidR="00644950" w:rsidRPr="00D94F6D" w14:paraId="03DEAD75" w14:textId="332055A9" w:rsidTr="006E2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3A00150" w14:textId="77777777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0C5F47FC" w14:textId="77777777" w:rsidR="00644950" w:rsidRPr="00D94F6D" w:rsidRDefault="00644950" w:rsidP="00EA4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E5953EE" w14:textId="77777777" w:rsidR="00644950" w:rsidRPr="00D94F6D" w:rsidRDefault="00644950" w:rsidP="00EA4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F5B2F2" w14:textId="77777777" w:rsidR="00644950" w:rsidRPr="00D94F6D" w:rsidRDefault="00644950" w:rsidP="00EA4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NF-α</w:t>
            </w:r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7A830C22" w14:textId="1DF13191" w:rsidR="00644950" w:rsidRDefault="00644950" w:rsidP="00EA4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inical Disease Activity Ind</w:t>
            </w:r>
            <w:r w:rsidR="00F0223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ces</w:t>
            </w:r>
          </w:p>
        </w:tc>
      </w:tr>
      <w:tr w:rsidR="00644950" w:rsidRPr="00D94F6D" w14:paraId="4EF94DC5" w14:textId="10756918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0B1162F" w14:textId="77777777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94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rticipant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74ACB0C9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Diseas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006F333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CBFD2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Swea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47C265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EA73E" w14:textId="33BDF33E" w:rsidR="00644950" w:rsidRPr="00D94F6D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CA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D7133" w14:textId="43A7DF59" w:rsidR="00644950" w:rsidRPr="00D94F6D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BI</w:t>
            </w:r>
          </w:p>
        </w:tc>
      </w:tr>
      <w:tr w:rsidR="00644950" w:rsidRPr="00D94F6D" w14:paraId="7B0DC780" w14:textId="4CFC5CD6" w:rsidTr="006E2F8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D29576E" w14:textId="7B40EF70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60C0122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CD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55945DF3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</w:tcPr>
          <w:p w14:paraId="37E522FF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C7C63CE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1AE19B5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8825723" w14:textId="23F891B2" w:rsidR="0064495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44950" w:rsidRPr="00D94F6D" w14:paraId="22948B89" w14:textId="0B559895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AAB6878" w14:textId="77777777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7CD39DE1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D5CBC38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</w:tcPr>
          <w:p w14:paraId="49AD975F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350" w:type="dxa"/>
            <w:shd w:val="clear" w:color="auto" w:fill="auto"/>
          </w:tcPr>
          <w:p w14:paraId="2394E7FD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8</w:t>
            </w:r>
          </w:p>
        </w:tc>
        <w:tc>
          <w:tcPr>
            <w:tcW w:w="1260" w:type="dxa"/>
            <w:shd w:val="clear" w:color="auto" w:fill="auto"/>
          </w:tcPr>
          <w:p w14:paraId="7298B604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DCB4ED0" w14:textId="1646A8B8" w:rsidR="0064495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44950" w:rsidRPr="00D94F6D" w14:paraId="08882430" w14:textId="2B9B74BB" w:rsidTr="006E2F80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7B9CA35" w14:textId="77777777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D8F1902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5BF660D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</w:tcPr>
          <w:p w14:paraId="3ABAD22C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50" w:type="dxa"/>
            <w:shd w:val="clear" w:color="auto" w:fill="auto"/>
          </w:tcPr>
          <w:p w14:paraId="2C1DA678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6</w:t>
            </w:r>
          </w:p>
        </w:tc>
        <w:tc>
          <w:tcPr>
            <w:tcW w:w="1260" w:type="dxa"/>
            <w:shd w:val="clear" w:color="auto" w:fill="auto"/>
          </w:tcPr>
          <w:p w14:paraId="7678F51F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5D9E475" w14:textId="38C6A995" w:rsidR="0064495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44950" w:rsidRPr="00D94F6D" w14:paraId="25F0036A" w14:textId="131E0AAA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9E0E9B3" w14:textId="052E86C4" w:rsidR="00644950" w:rsidRPr="006E2F80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E2F8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747274EE" w14:textId="64F4B00B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</w:t>
            </w:r>
          </w:p>
        </w:tc>
        <w:tc>
          <w:tcPr>
            <w:tcW w:w="0" w:type="dxa"/>
            <w:shd w:val="clear" w:color="auto" w:fill="auto"/>
          </w:tcPr>
          <w:p w14:paraId="65FCC6CB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2D634F29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50" w:type="dxa"/>
            <w:shd w:val="clear" w:color="auto" w:fill="auto"/>
          </w:tcPr>
          <w:p w14:paraId="55E0A392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0" w:type="dxa"/>
            <w:shd w:val="clear" w:color="auto" w:fill="auto"/>
          </w:tcPr>
          <w:p w14:paraId="27DCC339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28BCB0B" w14:textId="1D77F5EB" w:rsidR="0064495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644950" w:rsidRPr="00D94F6D" w14:paraId="2834CF17" w14:textId="47F909B6" w:rsidTr="006E2F80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3BFB827" w14:textId="77777777" w:rsidR="00644950" w:rsidRPr="00D94F6D" w:rsidRDefault="00644950" w:rsidP="00EA48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D085DF2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75090C70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</w:tcPr>
          <w:p w14:paraId="772F2AE2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50" w:type="dxa"/>
            <w:shd w:val="clear" w:color="auto" w:fill="auto"/>
          </w:tcPr>
          <w:p w14:paraId="678D063A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60" w:type="dxa"/>
            <w:shd w:val="clear" w:color="auto" w:fill="auto"/>
          </w:tcPr>
          <w:p w14:paraId="62536F51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7F6651C" w14:textId="6648D046" w:rsidR="0064495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44950" w:rsidRPr="00D94F6D" w14:paraId="7C447496" w14:textId="0291B36D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CF96E0A" w14:textId="1A128199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dxa"/>
            <w:shd w:val="clear" w:color="auto" w:fill="auto"/>
          </w:tcPr>
          <w:p w14:paraId="57FF3073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CD</w:t>
            </w:r>
          </w:p>
        </w:tc>
        <w:tc>
          <w:tcPr>
            <w:tcW w:w="0" w:type="dxa"/>
            <w:shd w:val="clear" w:color="auto" w:fill="auto"/>
          </w:tcPr>
          <w:p w14:paraId="73F29C2B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3D5E0925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350" w:type="dxa"/>
            <w:shd w:val="clear" w:color="auto" w:fill="auto"/>
          </w:tcPr>
          <w:p w14:paraId="5B919D17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3</w:t>
            </w:r>
          </w:p>
        </w:tc>
        <w:tc>
          <w:tcPr>
            <w:tcW w:w="1260" w:type="dxa"/>
            <w:shd w:val="clear" w:color="auto" w:fill="auto"/>
          </w:tcPr>
          <w:p w14:paraId="489DD650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A9CFE51" w14:textId="7B941A8D" w:rsidR="0064495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44950" w:rsidRPr="00D94F6D" w14:paraId="68495236" w14:textId="63D5393A" w:rsidTr="006E2F8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9399AA5" w14:textId="77777777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1EEAB65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1C321A69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</w:tcPr>
          <w:p w14:paraId="492BE405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shd w:val="clear" w:color="auto" w:fill="auto"/>
          </w:tcPr>
          <w:p w14:paraId="33D75E4C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shd w:val="clear" w:color="auto" w:fill="auto"/>
          </w:tcPr>
          <w:p w14:paraId="5609E8ED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60141B6" w14:textId="7F4D7C1B" w:rsidR="0064495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44950" w:rsidRPr="00D94F6D" w14:paraId="35E58AF4" w14:textId="79429C36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FE3E231" w14:textId="77777777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44696650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1A86F636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</w:tcPr>
          <w:p w14:paraId="46A045B7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350" w:type="dxa"/>
            <w:shd w:val="clear" w:color="auto" w:fill="auto"/>
          </w:tcPr>
          <w:p w14:paraId="0D9F5DFE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4</w:t>
            </w:r>
          </w:p>
        </w:tc>
        <w:tc>
          <w:tcPr>
            <w:tcW w:w="1260" w:type="dxa"/>
            <w:shd w:val="clear" w:color="auto" w:fill="auto"/>
          </w:tcPr>
          <w:p w14:paraId="23B8EAA8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B6FAD32" w14:textId="74EC3C3B" w:rsidR="0064495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D3200" w:rsidRPr="00D94F6D" w14:paraId="48F380A8" w14:textId="77777777" w:rsidTr="0064495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shd w:val="clear" w:color="auto" w:fill="auto"/>
          </w:tcPr>
          <w:p w14:paraId="1A073239" w14:textId="77777777" w:rsidR="00ED3200" w:rsidRPr="00D94F6D" w:rsidRDefault="00ED320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</w:tcPr>
          <w:p w14:paraId="211E796B" w14:textId="77777777" w:rsidR="00ED3200" w:rsidRPr="00D94F6D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</w:tcPr>
          <w:p w14:paraId="2924C701" w14:textId="77777777" w:rsidR="00ED3200" w:rsidRPr="00D94F6D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02F32FA2" w14:textId="77777777" w:rsidR="00ED320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6770B28" w14:textId="77777777" w:rsidR="00ED320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FF3C4F0" w14:textId="77777777" w:rsidR="00ED320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D72001" w14:textId="406934AE" w:rsidR="00ED320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44950" w:rsidRPr="00D94F6D" w14:paraId="076AA32A" w14:textId="56540817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2107687" w14:textId="530277C3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dxa"/>
            <w:shd w:val="clear" w:color="auto" w:fill="auto"/>
          </w:tcPr>
          <w:p w14:paraId="0C9FE240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6CB7767B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55494697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350" w:type="dxa"/>
            <w:shd w:val="clear" w:color="auto" w:fill="auto"/>
          </w:tcPr>
          <w:p w14:paraId="7725FD12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60" w:type="dxa"/>
            <w:shd w:val="clear" w:color="auto" w:fill="auto"/>
          </w:tcPr>
          <w:p w14:paraId="428F534C" w14:textId="65DE373D" w:rsidR="0064495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70C74BA5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4950" w:rsidRPr="00D94F6D" w14:paraId="6D95DCCB" w14:textId="28ADEB5C" w:rsidTr="006E2F8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1022D0B" w14:textId="77777777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B86CDF8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D988E2B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</w:tcPr>
          <w:p w14:paraId="5092D0D3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350" w:type="dxa"/>
            <w:shd w:val="clear" w:color="auto" w:fill="auto"/>
          </w:tcPr>
          <w:p w14:paraId="2B621A40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1260" w:type="dxa"/>
            <w:shd w:val="clear" w:color="auto" w:fill="auto"/>
          </w:tcPr>
          <w:p w14:paraId="0C84390C" w14:textId="73FC1256" w:rsidR="0064495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332AE9FC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950" w:rsidRPr="00D94F6D" w14:paraId="215E8742" w14:textId="105F3FEB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94445E4" w14:textId="77777777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B3A1644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E7511C2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</w:tcPr>
          <w:p w14:paraId="2C371E43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350" w:type="dxa"/>
            <w:shd w:val="clear" w:color="auto" w:fill="auto"/>
          </w:tcPr>
          <w:p w14:paraId="5990C190" w14:textId="77777777" w:rsidR="00644950" w:rsidRPr="00D94F6D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1260" w:type="dxa"/>
            <w:shd w:val="clear" w:color="auto" w:fill="auto"/>
          </w:tcPr>
          <w:p w14:paraId="0F396708" w14:textId="6F58A49C" w:rsidR="0064495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3123C5E8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950" w:rsidRPr="00D94F6D" w14:paraId="1E2A4706" w14:textId="446C1D36" w:rsidTr="006E2F8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277AF91" w14:textId="20B961FD" w:rsidR="00644950" w:rsidRPr="00D94F6D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0497172F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336120D2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3034DB5A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4F6D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50" w:type="dxa"/>
            <w:shd w:val="clear" w:color="auto" w:fill="auto"/>
          </w:tcPr>
          <w:p w14:paraId="76CFD4F9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shd w:val="clear" w:color="auto" w:fill="auto"/>
          </w:tcPr>
          <w:p w14:paraId="2B7D6464" w14:textId="07B30A94" w:rsidR="0064495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14:paraId="02A988D9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950" w:rsidRPr="009570B8" w14:paraId="7231438B" w14:textId="3CF39358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6F380AD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69C6256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48754FE3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</w:tcPr>
          <w:p w14:paraId="57869EB7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50" w:type="dxa"/>
            <w:shd w:val="clear" w:color="auto" w:fill="auto"/>
          </w:tcPr>
          <w:p w14:paraId="6283B7DB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shd w:val="clear" w:color="auto" w:fill="auto"/>
          </w:tcPr>
          <w:p w14:paraId="6689CFD7" w14:textId="45D92089" w:rsidR="0064495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67687EBF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950" w:rsidRPr="009570B8" w14:paraId="41A34893" w14:textId="2ED345D2" w:rsidTr="006E2F8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6F9166B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7CDDE880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82D6A56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1555E8D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31923FC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66864F70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  <w:p w14:paraId="49A2742C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350" w:type="dxa"/>
            <w:shd w:val="clear" w:color="auto" w:fill="auto"/>
          </w:tcPr>
          <w:p w14:paraId="784F98D1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  <w:p w14:paraId="20A68C27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  <w:p w14:paraId="305B8252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266217F" w14:textId="77777777" w:rsidR="0064495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14:paraId="5E0293BA" w14:textId="20A2B985" w:rsidR="00ED320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7A2A5A5C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4950" w:rsidRPr="009570B8" w14:paraId="15FE7B76" w14:textId="45D969CB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023FF81" w14:textId="02F0DAD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700DB201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CD</w:t>
            </w:r>
          </w:p>
        </w:tc>
        <w:tc>
          <w:tcPr>
            <w:tcW w:w="0" w:type="dxa"/>
            <w:shd w:val="clear" w:color="auto" w:fill="auto"/>
          </w:tcPr>
          <w:p w14:paraId="5872CEC4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47731F87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50" w:type="dxa"/>
            <w:shd w:val="clear" w:color="auto" w:fill="auto"/>
          </w:tcPr>
          <w:p w14:paraId="268D4E38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1260" w:type="dxa"/>
            <w:shd w:val="clear" w:color="auto" w:fill="auto"/>
          </w:tcPr>
          <w:p w14:paraId="6CB59698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0BC59A7" w14:textId="415D7EF9" w:rsidR="0064495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44950" w:rsidRPr="009570B8" w14:paraId="71C0FDDD" w14:textId="14C82B65" w:rsidTr="006E2F8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ED30B6C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16A18DB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E48759B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</w:tcPr>
          <w:p w14:paraId="7CD4924C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350" w:type="dxa"/>
            <w:shd w:val="clear" w:color="auto" w:fill="auto"/>
          </w:tcPr>
          <w:p w14:paraId="01FD6965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260" w:type="dxa"/>
            <w:shd w:val="clear" w:color="auto" w:fill="auto"/>
          </w:tcPr>
          <w:p w14:paraId="15E6AC3C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E357F5B" w14:textId="483A0975" w:rsidR="00644950" w:rsidRDefault="00ED320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44950" w:rsidRPr="009570B8" w14:paraId="66584E1A" w14:textId="4563B2B4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3D7EDA4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DC47BC7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5CD5AE8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112A73B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2255969" w14:textId="508421BA" w:rsidR="00ED3200" w:rsidRPr="009570B8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34" w:type="dxa"/>
            <w:shd w:val="clear" w:color="auto" w:fill="auto"/>
          </w:tcPr>
          <w:p w14:paraId="2DE3F6E6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  <w:p w14:paraId="1D83A2A9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50" w:type="dxa"/>
            <w:shd w:val="clear" w:color="auto" w:fill="auto"/>
          </w:tcPr>
          <w:p w14:paraId="5E03DD59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9</w:t>
            </w:r>
          </w:p>
          <w:p w14:paraId="554F82C3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  <w:tc>
          <w:tcPr>
            <w:tcW w:w="1260" w:type="dxa"/>
            <w:shd w:val="clear" w:color="auto" w:fill="auto"/>
          </w:tcPr>
          <w:p w14:paraId="7FD8AB42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6459F5E" w14:textId="77777777" w:rsidR="0064495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  <w:p w14:paraId="13A434A1" w14:textId="77777777" w:rsidR="00ED320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  <w:p w14:paraId="1CCB8BC5" w14:textId="3B5D3438" w:rsidR="00ED3200" w:rsidRDefault="00ED320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44950" w:rsidRPr="009570B8" w14:paraId="09B5E7FE" w14:textId="47BDB904" w:rsidTr="006E2F8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4B91E6C" w14:textId="6D0818DC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0" w:type="dxa"/>
            <w:shd w:val="clear" w:color="auto" w:fill="auto"/>
          </w:tcPr>
          <w:p w14:paraId="2CD1136A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6BE29ED9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6FF4E6C3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  <w:shd w:val="clear" w:color="auto" w:fill="auto"/>
          </w:tcPr>
          <w:p w14:paraId="2145B177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260" w:type="dxa"/>
            <w:shd w:val="clear" w:color="auto" w:fill="auto"/>
          </w:tcPr>
          <w:p w14:paraId="44CAAB2F" w14:textId="54179B45" w:rsidR="0064495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546FADFC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950" w:rsidRPr="009570B8" w14:paraId="6F081C9B" w14:textId="5B728D16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291B2DF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4A87E64F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2A9BC45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A9B419C" w14:textId="3CFF8C2F" w:rsidR="00F02230" w:rsidRPr="009570B8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</w:tcPr>
          <w:p w14:paraId="1130E081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350" w:type="dxa"/>
            <w:shd w:val="clear" w:color="auto" w:fill="auto"/>
          </w:tcPr>
          <w:p w14:paraId="1B217EBF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260" w:type="dxa"/>
            <w:shd w:val="clear" w:color="auto" w:fill="auto"/>
          </w:tcPr>
          <w:p w14:paraId="3DCBD74B" w14:textId="77777777" w:rsidR="00644950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E8F8EF3" w14:textId="069E181B" w:rsidR="00F02230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549B7E73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950" w:rsidRPr="009570B8" w14:paraId="28AF8D8D" w14:textId="6C4EEC79" w:rsidTr="006E2F8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53E617E" w14:textId="6AAE96F3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dxa"/>
            <w:shd w:val="clear" w:color="auto" w:fill="auto"/>
          </w:tcPr>
          <w:p w14:paraId="652EE9ED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53D10A0E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157B9694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350" w:type="dxa"/>
            <w:shd w:val="clear" w:color="auto" w:fill="auto"/>
          </w:tcPr>
          <w:p w14:paraId="414C56ED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4</w:t>
            </w:r>
          </w:p>
        </w:tc>
        <w:tc>
          <w:tcPr>
            <w:tcW w:w="1260" w:type="dxa"/>
            <w:shd w:val="clear" w:color="auto" w:fill="auto"/>
          </w:tcPr>
          <w:p w14:paraId="33462000" w14:textId="59CB449D" w:rsidR="0064495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14:paraId="2AD2D0F9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950" w:rsidRPr="009570B8" w14:paraId="4B18754E" w14:textId="74A7B366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1D630B0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4116C14E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102A06F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</w:tcPr>
          <w:p w14:paraId="7CD186A8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shd w:val="clear" w:color="auto" w:fill="auto"/>
          </w:tcPr>
          <w:p w14:paraId="0D27CE0D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shd w:val="clear" w:color="auto" w:fill="auto"/>
          </w:tcPr>
          <w:p w14:paraId="3ED11DDF" w14:textId="3D3C9C80" w:rsidR="00644950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14:paraId="609A532D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950" w:rsidRPr="009570B8" w14:paraId="7A875FA4" w14:textId="1B75E0C2" w:rsidTr="006E2F80">
        <w:trPr>
          <w:trHeight w:val="1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4590E1A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77EA9F9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014BADF2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F5CD363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CBB92C8" w14:textId="69E50816" w:rsidR="00F02230" w:rsidRPr="009570B8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72658D4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552A967B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  <w:p w14:paraId="5DDBC1E0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  <w:tc>
          <w:tcPr>
            <w:tcW w:w="1350" w:type="dxa"/>
            <w:shd w:val="clear" w:color="auto" w:fill="auto"/>
          </w:tcPr>
          <w:p w14:paraId="52A99C5E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5</w:t>
            </w:r>
          </w:p>
          <w:p w14:paraId="4FE0B4DD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0</w:t>
            </w:r>
          </w:p>
        </w:tc>
        <w:tc>
          <w:tcPr>
            <w:tcW w:w="1260" w:type="dxa"/>
            <w:shd w:val="clear" w:color="auto" w:fill="auto"/>
          </w:tcPr>
          <w:p w14:paraId="2EA1A65A" w14:textId="77777777" w:rsidR="0064495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A70FA10" w14:textId="77777777" w:rsidR="00F0223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208C638" w14:textId="02B142ED" w:rsidR="00F0223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14:paraId="143C2C2D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950" w:rsidRPr="009570B8" w14:paraId="382F6867" w14:textId="63776894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66D2338" w14:textId="46E1CFC1" w:rsidR="00644950" w:rsidRPr="009570B8" w:rsidRDefault="00644950" w:rsidP="00EA48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</w:t>
            </w:r>
          </w:p>
          <w:p w14:paraId="13ECF2F0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30A1A1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8B5590E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4026576F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063492A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9F52600" w14:textId="43A006BD" w:rsidR="00F02230" w:rsidRPr="009570B8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</w:tcPr>
          <w:p w14:paraId="6CBF9E52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  <w:p w14:paraId="0E29A534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shd w:val="clear" w:color="auto" w:fill="auto"/>
          </w:tcPr>
          <w:p w14:paraId="6EB387A4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  <w:p w14:paraId="786790EA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  <w:shd w:val="clear" w:color="auto" w:fill="auto"/>
          </w:tcPr>
          <w:p w14:paraId="5F6537F9" w14:textId="77777777" w:rsidR="00644950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  <w:p w14:paraId="69A43DD9" w14:textId="77777777" w:rsidR="00F02230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  <w:p w14:paraId="16055944" w14:textId="6EEC44A5" w:rsidR="00F02230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76F3D260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4950" w:rsidRPr="009570B8" w14:paraId="0D45D692" w14:textId="02DA9A33" w:rsidTr="006E2F80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DC519F4" w14:textId="5FEBF308" w:rsidR="00644950" w:rsidRPr="009570B8" w:rsidRDefault="00644950" w:rsidP="00EA48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</w:t>
            </w:r>
          </w:p>
          <w:p w14:paraId="5D8153A5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72CF03" w14:textId="7777777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07C7969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224A8A63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0ABB841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6C8699B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18850E7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4" w:type="dxa"/>
            <w:shd w:val="clear" w:color="auto" w:fill="auto"/>
          </w:tcPr>
          <w:p w14:paraId="65946F7A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  <w:p w14:paraId="0A85990E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  <w:p w14:paraId="424D6515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  <w:p w14:paraId="2E2BBCE8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50" w:type="dxa"/>
            <w:shd w:val="clear" w:color="auto" w:fill="auto"/>
          </w:tcPr>
          <w:p w14:paraId="5EFAE7CC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  <w:p w14:paraId="5A9B5CF1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  <w:p w14:paraId="15496F9B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  <w:p w14:paraId="3D4B4FEC" w14:textId="77777777" w:rsidR="00644950" w:rsidRPr="009570B8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shd w:val="clear" w:color="auto" w:fill="auto"/>
          </w:tcPr>
          <w:p w14:paraId="3F61FD3C" w14:textId="77777777" w:rsidR="0064495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14:paraId="23F1FFFC" w14:textId="77777777" w:rsidR="00F0223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639C9192" w14:textId="77777777" w:rsidR="00F0223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7E8B8FB4" w14:textId="32A75D79" w:rsidR="00F0223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175A4A9B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4950" w:rsidRPr="009570B8" w14:paraId="69F90E5D" w14:textId="7DECD900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B455D9B" w14:textId="79D76487" w:rsidR="00644950" w:rsidRPr="009570B8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dxa"/>
            <w:shd w:val="clear" w:color="auto" w:fill="auto"/>
          </w:tcPr>
          <w:p w14:paraId="3F24D07C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025F0256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11E95631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50" w:type="dxa"/>
            <w:shd w:val="clear" w:color="auto" w:fill="auto"/>
          </w:tcPr>
          <w:p w14:paraId="3F9C4B14" w14:textId="77777777" w:rsidR="00644950" w:rsidRPr="009570B8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60" w:type="dxa"/>
            <w:shd w:val="clear" w:color="auto" w:fill="auto"/>
          </w:tcPr>
          <w:p w14:paraId="7CC554F6" w14:textId="2A7F21A1" w:rsidR="00644950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024DCACB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4950" w:rsidRPr="00D94F6D" w14:paraId="2138B6EA" w14:textId="7D696F89" w:rsidTr="006E2F8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2A8E64C" w14:textId="77777777" w:rsidR="00644950" w:rsidRPr="00D94F6D" w:rsidRDefault="00644950" w:rsidP="00EA489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7497A349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70B8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13028157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86011C4" w14:textId="21E12AF0" w:rsidR="00F02230" w:rsidRPr="00D94F6D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</w:tcPr>
          <w:p w14:paraId="18967BED" w14:textId="77777777" w:rsidR="00644950" w:rsidRPr="000C64FE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  <w:p w14:paraId="601CDFFA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EC97274" w14:textId="77777777" w:rsidR="00644950" w:rsidRPr="00D94F6D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260" w:type="dxa"/>
            <w:shd w:val="clear" w:color="auto" w:fill="auto"/>
          </w:tcPr>
          <w:p w14:paraId="6E91B2F1" w14:textId="77777777" w:rsidR="0064495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  <w:p w14:paraId="35FB049C" w14:textId="50AB2235" w:rsidR="00F0223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50E8D7E7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4950" w:rsidRPr="00FF426E" w14:paraId="58EFD0AA" w14:textId="0FAF9083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7CE02A1" w14:textId="57387B17" w:rsidR="00644950" w:rsidRPr="00FF426E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F42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5547A93D" w14:textId="77777777" w:rsidR="00644950" w:rsidRPr="00FF426E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426E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39345F54" w14:textId="77777777" w:rsidR="00644950" w:rsidRPr="00FF426E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42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2939EF03" w14:textId="77777777" w:rsidR="00644950" w:rsidRPr="00FF426E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93033C" w14:textId="77777777" w:rsidR="00644950" w:rsidRPr="00FF426E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260" w:type="dxa"/>
            <w:shd w:val="clear" w:color="auto" w:fill="auto"/>
          </w:tcPr>
          <w:p w14:paraId="07F848E1" w14:textId="4472450F" w:rsidR="00644950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5D47B207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4950" w:rsidRPr="00FF426E" w14:paraId="19D984D1" w14:textId="2285987A" w:rsidTr="006E2F8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324E89F" w14:textId="77777777" w:rsidR="00644950" w:rsidRPr="00FF426E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9FCCD97" w14:textId="77777777" w:rsidR="00644950" w:rsidRPr="00FF426E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426E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3267EBAE" w14:textId="77777777" w:rsidR="00644950" w:rsidRPr="00FF426E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42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57C94A2D" w14:textId="77777777" w:rsidR="00644950" w:rsidRPr="00FF426E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2F83A0" w14:textId="77777777" w:rsidR="00644950" w:rsidRPr="00FF426E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260" w:type="dxa"/>
            <w:shd w:val="clear" w:color="auto" w:fill="auto"/>
          </w:tcPr>
          <w:p w14:paraId="2403CCA4" w14:textId="0F004F15" w:rsidR="0064495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7A37434E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4950" w:rsidRPr="00FF426E" w14:paraId="1E411FA8" w14:textId="351DF003" w:rsidTr="006E2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8C90AC9" w14:textId="77777777" w:rsidR="00644950" w:rsidRPr="00FF426E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3AF9816" w14:textId="77777777" w:rsidR="00644950" w:rsidRPr="00FF426E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426E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shd w:val="clear" w:color="auto" w:fill="auto"/>
          </w:tcPr>
          <w:p w14:paraId="626A6061" w14:textId="77777777" w:rsidR="00644950" w:rsidRPr="00FF426E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42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  <w:vAlign w:val="bottom"/>
          </w:tcPr>
          <w:p w14:paraId="260041A8" w14:textId="77777777" w:rsidR="00644950" w:rsidRPr="00FF426E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E38A64" w14:textId="77777777" w:rsidR="00644950" w:rsidRPr="00FF426E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260" w:type="dxa"/>
            <w:shd w:val="clear" w:color="auto" w:fill="auto"/>
          </w:tcPr>
          <w:p w14:paraId="4A2AD134" w14:textId="2D369254" w:rsidR="00644950" w:rsidRDefault="00F0223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588D737D" w14:textId="77777777" w:rsidR="00644950" w:rsidRDefault="00644950" w:rsidP="00EA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4950" w:rsidRPr="00FF426E" w14:paraId="0CA94BA9" w14:textId="4594586E" w:rsidTr="006E2F80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368374A" w14:textId="77777777" w:rsidR="00644950" w:rsidRPr="00FF426E" w:rsidRDefault="00644950" w:rsidP="00EA489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01DE1C2" w14:textId="77777777" w:rsidR="00644950" w:rsidRPr="00FF426E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426E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1E661AA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F426E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56A9B14" w14:textId="159B37C7" w:rsidR="00F02230" w:rsidRPr="00FF426E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14:paraId="45CC32AB" w14:textId="77777777" w:rsidR="00644950" w:rsidRPr="00FF426E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5C0B33F" w14:textId="77777777" w:rsidR="00644950" w:rsidRPr="00FF426E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3D776A2" w14:textId="77777777" w:rsidR="0064495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4A4A34D4" w14:textId="66CF1E9F" w:rsidR="00F02230" w:rsidRDefault="00F0223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7113B84" w14:textId="77777777" w:rsidR="00644950" w:rsidRDefault="00644950" w:rsidP="00EA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5C848B7" w14:textId="0E78B48A" w:rsidR="00D47CAF" w:rsidRDefault="00D47CAF" w:rsidP="00D47CAF">
      <w:pPr>
        <w:rPr>
          <w:rFonts w:ascii="Arial" w:hAnsi="Arial" w:cs="Arial"/>
        </w:rPr>
      </w:pPr>
      <w:r>
        <w:rPr>
          <w:rFonts w:ascii="Arial" w:hAnsi="Arial" w:cs="Arial"/>
        </w:rPr>
        <w:t xml:space="preserve">UC, ulcerative colitis; CD, Crohn’s disease; </w:t>
      </w:r>
      <w:r w:rsidR="00644950">
        <w:rPr>
          <w:rFonts w:ascii="Arial" w:hAnsi="Arial" w:cs="Arial"/>
        </w:rPr>
        <w:t xml:space="preserve">HBI, Harvey Bradshaw Index; SCCAI, Simple Clinical Colitis Activity Index; </w:t>
      </w:r>
      <w:r>
        <w:rPr>
          <w:rFonts w:ascii="Arial" w:hAnsi="Arial" w:cs="Arial"/>
        </w:rPr>
        <w:t>TNF, tumor necrosis factor.</w:t>
      </w:r>
    </w:p>
    <w:p w14:paraId="3D0F6C3E" w14:textId="77777777" w:rsidR="006819A8" w:rsidRDefault="006819A8" w:rsidP="006819A8">
      <w:pPr>
        <w:rPr>
          <w:rFonts w:ascii="Arial" w:hAnsi="Arial" w:cs="Arial"/>
        </w:rPr>
      </w:pPr>
    </w:p>
    <w:p w14:paraId="32A90AF6" w14:textId="77777777" w:rsidR="006819A8" w:rsidRDefault="006819A8" w:rsidP="006819A8">
      <w:pPr>
        <w:rPr>
          <w:rFonts w:ascii="Arial" w:hAnsi="Arial" w:cs="Arial"/>
        </w:rPr>
      </w:pPr>
    </w:p>
    <w:p w14:paraId="0B771BAA" w14:textId="77777777" w:rsidR="006819A8" w:rsidRDefault="006819A8" w:rsidP="006819A8">
      <w:pPr>
        <w:rPr>
          <w:rFonts w:ascii="Arial" w:hAnsi="Arial" w:cs="Arial"/>
        </w:rPr>
      </w:pPr>
    </w:p>
    <w:p w14:paraId="7FCA693B" w14:textId="77777777" w:rsidR="006819A8" w:rsidRDefault="006819A8" w:rsidP="006819A8">
      <w:pPr>
        <w:rPr>
          <w:rFonts w:ascii="Arial" w:hAnsi="Arial" w:cs="Arial"/>
        </w:rPr>
      </w:pPr>
    </w:p>
    <w:p w14:paraId="7D3D345B" w14:textId="77777777" w:rsidR="006819A8" w:rsidRDefault="006819A8" w:rsidP="006819A8">
      <w:pPr>
        <w:rPr>
          <w:rFonts w:ascii="Arial" w:hAnsi="Arial" w:cs="Arial"/>
        </w:rPr>
      </w:pPr>
    </w:p>
    <w:p w14:paraId="0A986A94" w14:textId="030BF831" w:rsidR="006819A8" w:rsidRDefault="006819A8" w:rsidP="006819A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2. Baseline demographic information for </w:t>
      </w:r>
      <w:proofErr w:type="gramStart"/>
      <w:r>
        <w:rPr>
          <w:rFonts w:ascii="Arial" w:hAnsi="Arial" w:cs="Arial"/>
        </w:rPr>
        <w:t>healthy</w:t>
      </w:r>
      <w:proofErr w:type="gramEnd"/>
      <w:r>
        <w:rPr>
          <w:rFonts w:ascii="Arial" w:hAnsi="Arial" w:cs="Arial"/>
        </w:rPr>
        <w:t xml:space="preserve"> controls. </w:t>
      </w:r>
    </w:p>
    <w:tbl>
      <w:tblPr>
        <w:tblW w:w="903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516"/>
        <w:gridCol w:w="4516"/>
      </w:tblGrid>
      <w:tr w:rsidR="006819A8" w:rsidRPr="003F7804" w14:paraId="10E50915" w14:textId="77777777" w:rsidTr="00FE2421">
        <w:trPr>
          <w:trHeight w:val="559"/>
        </w:trPr>
        <w:tc>
          <w:tcPr>
            <w:tcW w:w="4516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14:paraId="143D53CF" w14:textId="77777777" w:rsidR="006819A8" w:rsidRPr="00BB7CBA" w:rsidRDefault="006819A8" w:rsidP="00FE2421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4516" w:type="dxa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14:paraId="0FC4EDD7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ealthy Cohort, n=12 (%)</w:t>
            </w:r>
          </w:p>
        </w:tc>
      </w:tr>
      <w:tr w:rsidR="006819A8" w:rsidRPr="003F7804" w14:paraId="1EEC86AE" w14:textId="77777777" w:rsidTr="00FE2421">
        <w:trPr>
          <w:trHeight w:val="532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120B" w14:textId="77777777" w:rsidR="006819A8" w:rsidRPr="00BB7CBA" w:rsidRDefault="006819A8" w:rsidP="00FE2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, years, median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F84D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5</w:t>
            </w:r>
          </w:p>
        </w:tc>
      </w:tr>
      <w:tr w:rsidR="006819A8" w:rsidRPr="003F7804" w14:paraId="5C2F9436" w14:textId="77777777" w:rsidTr="00FE2421">
        <w:trPr>
          <w:trHeight w:val="532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797B" w14:textId="77777777" w:rsidR="006819A8" w:rsidRPr="00BB7CBA" w:rsidRDefault="006819A8" w:rsidP="00FE2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4D56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819A8" w:rsidRPr="003F7804" w14:paraId="25ED965D" w14:textId="77777777" w:rsidTr="00FE2421">
        <w:trPr>
          <w:trHeight w:val="532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5CFC2" w14:textId="77777777" w:rsidR="006819A8" w:rsidRPr="00BB7CBA" w:rsidRDefault="006819A8" w:rsidP="00FE2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Female                                                                                     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00DC7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(41.7)</w:t>
            </w:r>
          </w:p>
        </w:tc>
      </w:tr>
      <w:tr w:rsidR="006819A8" w:rsidRPr="003F7804" w14:paraId="74B29A7B" w14:textId="77777777" w:rsidTr="00FE2421">
        <w:trPr>
          <w:trHeight w:val="532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260F" w14:textId="77777777" w:rsidR="006819A8" w:rsidRPr="00BB7CBA" w:rsidRDefault="006819A8" w:rsidP="00FE2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Male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D0BD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 (58.3)</w:t>
            </w:r>
          </w:p>
        </w:tc>
      </w:tr>
      <w:tr w:rsidR="006819A8" w:rsidRPr="003F7804" w14:paraId="488E0637" w14:textId="77777777" w:rsidTr="00FE2421">
        <w:trPr>
          <w:trHeight w:val="532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46E4" w14:textId="77777777" w:rsidR="006819A8" w:rsidRPr="00BB7CBA" w:rsidRDefault="006819A8" w:rsidP="00FE2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55A16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819A8" w:rsidRPr="003F7804" w14:paraId="185D2E9A" w14:textId="77777777" w:rsidTr="00FE2421">
        <w:trPr>
          <w:trHeight w:val="532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13F14" w14:textId="77777777" w:rsidR="006819A8" w:rsidRPr="00BB7CBA" w:rsidRDefault="006819A8" w:rsidP="00FE2421">
            <w:pPr>
              <w:spacing w:after="0" w:line="240" w:lineRule="auto"/>
              <w:ind w:firstLineChars="600" w:firstLine="13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White 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DA699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(25)</w:t>
            </w:r>
          </w:p>
        </w:tc>
      </w:tr>
      <w:tr w:rsidR="006819A8" w:rsidRPr="003F7804" w14:paraId="14E84AD8" w14:textId="77777777" w:rsidTr="00FE2421">
        <w:trPr>
          <w:trHeight w:val="532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17674" w14:textId="77777777" w:rsidR="006819A8" w:rsidRPr="00BB7CBA" w:rsidRDefault="006819A8" w:rsidP="00FE2421">
            <w:pPr>
              <w:spacing w:after="0" w:line="240" w:lineRule="auto"/>
              <w:ind w:firstLineChars="600" w:firstLine="13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15F0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8.3)</w:t>
            </w:r>
          </w:p>
        </w:tc>
      </w:tr>
      <w:tr w:rsidR="006819A8" w:rsidRPr="003F7804" w14:paraId="6AAA13B0" w14:textId="77777777" w:rsidTr="00FE2421">
        <w:trPr>
          <w:trHeight w:val="532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EBDB" w14:textId="77777777" w:rsidR="006819A8" w:rsidRPr="00BB7CBA" w:rsidRDefault="006819A8" w:rsidP="00FE2421">
            <w:pPr>
              <w:spacing w:after="0" w:line="240" w:lineRule="auto"/>
              <w:ind w:firstLineChars="600" w:firstLine="13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3EA8E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 (66.7)</w:t>
            </w:r>
          </w:p>
        </w:tc>
      </w:tr>
      <w:tr w:rsidR="006819A8" w:rsidRPr="003F7804" w14:paraId="716A4A25" w14:textId="77777777" w:rsidTr="00FE2421">
        <w:trPr>
          <w:trHeight w:val="532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396E" w14:textId="77777777" w:rsidR="006819A8" w:rsidRPr="00BB7CBA" w:rsidRDefault="006819A8" w:rsidP="00FE2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1F96B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6819A8" w:rsidRPr="003F7804" w14:paraId="1FD74D54" w14:textId="77777777" w:rsidTr="00FE2421">
        <w:trPr>
          <w:trHeight w:val="532"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B6A33" w14:textId="77777777" w:rsidR="006819A8" w:rsidRPr="00BB7CBA" w:rsidRDefault="006819A8" w:rsidP="00FE2421">
            <w:pPr>
              <w:spacing w:after="0" w:line="240" w:lineRule="auto"/>
              <w:ind w:firstLineChars="600" w:firstLine="132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 Hispanic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EAA3" w14:textId="77777777" w:rsidR="006819A8" w:rsidRPr="00BB7CBA" w:rsidRDefault="006819A8" w:rsidP="00FE2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B7CB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 (100)</w:t>
            </w:r>
          </w:p>
        </w:tc>
      </w:tr>
      <w:tr w:rsidR="006819A8" w:rsidRPr="003F7804" w14:paraId="40FC746E" w14:textId="77777777" w:rsidTr="00FE2421">
        <w:trPr>
          <w:trHeight w:val="74"/>
        </w:trPr>
        <w:tc>
          <w:tcPr>
            <w:tcW w:w="45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BE4863" w14:textId="77777777" w:rsidR="006819A8" w:rsidRPr="003F7804" w:rsidRDefault="006819A8" w:rsidP="00FE24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EBD2A3" w14:textId="77777777" w:rsidR="006819A8" w:rsidRPr="003F7804" w:rsidRDefault="006819A8" w:rsidP="00FE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00B8929" w14:textId="77777777" w:rsidR="006819A8" w:rsidRDefault="006819A8" w:rsidP="006819A8">
      <w:pPr>
        <w:rPr>
          <w:rFonts w:ascii="Arial" w:hAnsi="Arial" w:cs="Arial"/>
        </w:rPr>
      </w:pPr>
    </w:p>
    <w:p w14:paraId="0B02E5FA" w14:textId="77777777" w:rsidR="00D47CAF" w:rsidRDefault="00D47CAF"/>
    <w:sectPr w:rsidR="00D47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B0"/>
    <w:rsid w:val="000111E7"/>
    <w:rsid w:val="00094864"/>
    <w:rsid w:val="000C341C"/>
    <w:rsid w:val="00253D0B"/>
    <w:rsid w:val="0046342A"/>
    <w:rsid w:val="00644950"/>
    <w:rsid w:val="006819A8"/>
    <w:rsid w:val="006E2F80"/>
    <w:rsid w:val="007E2CED"/>
    <w:rsid w:val="009B521D"/>
    <w:rsid w:val="009E34E2"/>
    <w:rsid w:val="00A14C39"/>
    <w:rsid w:val="00B30B7A"/>
    <w:rsid w:val="00D058B0"/>
    <w:rsid w:val="00D47CAF"/>
    <w:rsid w:val="00D97497"/>
    <w:rsid w:val="00ED3200"/>
    <w:rsid w:val="00F0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04D5A"/>
  <w15:chartTrackingRefBased/>
  <w15:docId w15:val="{2C6A436A-435D-499F-AED5-F63C38129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D47C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948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irten</dc:creator>
  <cp:keywords/>
  <dc:description/>
  <cp:lastModifiedBy>Robert Hirten</cp:lastModifiedBy>
  <cp:revision>3</cp:revision>
  <dcterms:created xsi:type="dcterms:W3CDTF">2023-12-29T21:23:00Z</dcterms:created>
  <dcterms:modified xsi:type="dcterms:W3CDTF">2023-12-29T21:23:00Z</dcterms:modified>
</cp:coreProperties>
</file>